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E0CAA" w14:textId="77777777" w:rsidR="00233485" w:rsidRPr="00B37683" w:rsidRDefault="00233485" w:rsidP="0023348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8 Table</w:t>
      </w:r>
      <w:r w:rsidRPr="00B37683">
        <w:rPr>
          <w:rFonts w:ascii="Times New Roman" w:hAnsi="Times New Roman" w:cs="Times New Roman"/>
          <w:b/>
          <w:color w:val="000000" w:themeColor="text1"/>
        </w:rPr>
        <w:t>.</w:t>
      </w:r>
      <w:r w:rsidRPr="00B37683">
        <w:rPr>
          <w:rFonts w:ascii="Times New Roman" w:hAnsi="Times New Roman" w:cs="Times New Roman"/>
          <w:color w:val="000000" w:themeColor="text1"/>
        </w:rPr>
        <w:t xml:space="preserve"> Analysis of the correlation between minor parent ancestry and linked coding and conserved </w:t>
      </w:r>
      <w:proofErr w:type="spellStart"/>
      <w:r w:rsidRPr="00B37683">
        <w:rPr>
          <w:rFonts w:ascii="Times New Roman" w:hAnsi="Times New Roman" w:cs="Times New Roman"/>
          <w:color w:val="000000" w:themeColor="text1"/>
        </w:rPr>
        <w:t>basepairs</w:t>
      </w:r>
      <w:proofErr w:type="spellEnd"/>
      <w:r w:rsidRPr="00B37683">
        <w:rPr>
          <w:rFonts w:ascii="Times New Roman" w:hAnsi="Times New Roman" w:cs="Times New Roman"/>
          <w:color w:val="000000" w:themeColor="text1"/>
        </w:rPr>
        <w:t xml:space="preserve"> in 0.25 </w:t>
      </w:r>
      <w:proofErr w:type="spellStart"/>
      <w:r w:rsidRPr="00B37683">
        <w:rPr>
          <w:rFonts w:ascii="Times New Roman" w:hAnsi="Times New Roman" w:cs="Times New Roman"/>
          <w:color w:val="000000" w:themeColor="text1"/>
        </w:rPr>
        <w:t>cM</w:t>
      </w:r>
      <w:proofErr w:type="spellEnd"/>
      <w:r w:rsidRPr="00B37683">
        <w:rPr>
          <w:rFonts w:ascii="Times New Roman" w:hAnsi="Times New Roman" w:cs="Times New Roman"/>
          <w:color w:val="000000" w:themeColor="text1"/>
        </w:rPr>
        <w:t xml:space="preserve"> </w:t>
      </w:r>
      <w:r w:rsidRPr="00B37683">
        <w:rPr>
          <w:rFonts w:ascii="Times New Roman" w:hAnsi="Times New Roman" w:cs="Times New Roman"/>
          <w:iCs/>
          <w:color w:val="000000" w:themeColor="text1"/>
        </w:rPr>
        <w:t>non-overlapping</w:t>
      </w:r>
      <w:r w:rsidRPr="00B37683">
        <w:rPr>
          <w:rFonts w:ascii="Times New Roman" w:hAnsi="Times New Roman" w:cs="Times New Roman"/>
          <w:color w:val="000000" w:themeColor="text1"/>
        </w:rPr>
        <w:t xml:space="preserve"> windows. Ancestry was summarized using the results of an HMM run on a set of thinned input ancestry informative sites (see Methods).</w:t>
      </w:r>
    </w:p>
    <w:p w14:paraId="2948850A" w14:textId="77777777" w:rsidR="00233485" w:rsidRPr="00B37683" w:rsidRDefault="00233485" w:rsidP="00233485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363"/>
        <w:gridCol w:w="1337"/>
        <w:gridCol w:w="1980"/>
        <w:gridCol w:w="90"/>
      </w:tblGrid>
      <w:tr w:rsidR="00233485" w:rsidRPr="00B37683" w14:paraId="03913E6C" w14:textId="77777777" w:rsidTr="00AB0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3" w:type="dxa"/>
          </w:tcPr>
          <w:p w14:paraId="5E249BB6" w14:textId="77777777" w:rsidR="00233485" w:rsidRPr="00B37683" w:rsidRDefault="00233485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>Population</w:t>
            </w:r>
          </w:p>
        </w:tc>
        <w:tc>
          <w:tcPr>
            <w:tcW w:w="3407" w:type="dxa"/>
            <w:gridSpan w:val="3"/>
          </w:tcPr>
          <w:p w14:paraId="3D766F1B" w14:textId="77777777" w:rsidR="00233485" w:rsidRPr="00B37683" w:rsidRDefault="00233485" w:rsidP="00AB01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>Spearman’s partial correlation with minor parent ancestry</w:t>
            </w:r>
          </w:p>
        </w:tc>
      </w:tr>
      <w:tr w:rsidR="00233485" w:rsidRPr="00B37683" w14:paraId="530B269B" w14:textId="77777777" w:rsidTr="00AB0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</w:tcPr>
          <w:p w14:paraId="76146004" w14:textId="77777777" w:rsidR="00233485" w:rsidRPr="00B37683" w:rsidRDefault="00233485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B46ECB" w14:textId="77777777" w:rsidR="00233485" w:rsidRPr="00B37683" w:rsidRDefault="00233485" w:rsidP="00AB0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0.25 </w:t>
            </w:r>
            <w:proofErr w:type="spellStart"/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M</w:t>
            </w:r>
            <w:proofErr w:type="spellEnd"/>
          </w:p>
        </w:tc>
      </w:tr>
      <w:tr w:rsidR="00233485" w:rsidRPr="00B37683" w14:paraId="7F509EB5" w14:textId="77777777" w:rsidTr="00AB0145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</w:tcPr>
          <w:p w14:paraId="6DD4DF5F" w14:textId="77777777" w:rsidR="00233485" w:rsidRPr="00B37683" w:rsidRDefault="00233485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A8A4244" w14:textId="77777777" w:rsidR="00233485" w:rsidRPr="00B37683" w:rsidRDefault="00233485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ding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51CDCD5" w14:textId="77777777" w:rsidR="00233485" w:rsidRPr="00B37683" w:rsidRDefault="00233485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served</w:t>
            </w:r>
          </w:p>
        </w:tc>
      </w:tr>
      <w:tr w:rsidR="00233485" w:rsidRPr="00B37683" w14:paraId="226547EF" w14:textId="77777777" w:rsidTr="00AB01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Align w:val="center"/>
          </w:tcPr>
          <w:p w14:paraId="52E582F5" w14:textId="77777777" w:rsidR="00233485" w:rsidRPr="00B37683" w:rsidRDefault="00233485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  <w:t>Santa Cruz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</w:tcBorders>
          </w:tcPr>
          <w:p w14:paraId="49DDDEEC" w14:textId="77777777" w:rsidR="00233485" w:rsidRPr="00B37683" w:rsidRDefault="00233485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0.05</w:t>
            </w:r>
          </w:p>
          <w:p w14:paraId="5FBDEF7B" w14:textId="77777777" w:rsidR="00233485" w:rsidRPr="00B37683" w:rsidRDefault="00233485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4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</w:tcPr>
          <w:p w14:paraId="1499232B" w14:textId="77777777" w:rsidR="00233485" w:rsidRPr="00B37683" w:rsidRDefault="00233485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20</w:t>
            </w:r>
          </w:p>
          <w:p w14:paraId="51E6E829" w14:textId="77777777" w:rsidR="00233485" w:rsidRPr="00B37683" w:rsidRDefault="00233485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55</w:t>
            </w:r>
          </w:p>
        </w:tc>
      </w:tr>
      <w:tr w:rsidR="00233485" w:rsidRPr="00B37683" w14:paraId="122A92F3" w14:textId="77777777" w:rsidTr="00AB0145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Align w:val="center"/>
          </w:tcPr>
          <w:p w14:paraId="228569E7" w14:textId="77777777" w:rsidR="00233485" w:rsidRPr="00B37683" w:rsidRDefault="00233485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  <w:t>Huextetitla</w:t>
            </w:r>
            <w:proofErr w:type="spellEnd"/>
          </w:p>
        </w:tc>
        <w:tc>
          <w:tcPr>
            <w:tcW w:w="1337" w:type="dxa"/>
            <w:tcBorders>
              <w:left w:val="single" w:sz="4" w:space="0" w:color="auto"/>
            </w:tcBorders>
          </w:tcPr>
          <w:p w14:paraId="733C80BB" w14:textId="77777777" w:rsidR="00233485" w:rsidRPr="00B37683" w:rsidRDefault="00233485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0.06</w:t>
            </w:r>
          </w:p>
          <w:p w14:paraId="73238083" w14:textId="77777777" w:rsidR="00233485" w:rsidRPr="00B37683" w:rsidRDefault="00233485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5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34062816" w14:textId="77777777" w:rsidR="00233485" w:rsidRPr="00B37683" w:rsidRDefault="00233485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17</w:t>
            </w:r>
          </w:p>
          <w:p w14:paraId="6B3CAFA1" w14:textId="77777777" w:rsidR="00233485" w:rsidRPr="00B37683" w:rsidRDefault="00233485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40</w:t>
            </w:r>
          </w:p>
        </w:tc>
      </w:tr>
    </w:tbl>
    <w:p w14:paraId="065437A4" w14:textId="77777777" w:rsidR="00233485" w:rsidRPr="00B37683" w:rsidRDefault="00233485" w:rsidP="00233485">
      <w:pPr>
        <w:rPr>
          <w:rFonts w:ascii="Times New Roman" w:hAnsi="Times New Roman" w:cs="Times New Roman"/>
          <w:b/>
          <w:color w:val="000000" w:themeColor="text1"/>
        </w:rPr>
      </w:pPr>
    </w:p>
    <w:p w14:paraId="67E74D5E" w14:textId="77777777" w:rsidR="007C5283" w:rsidRDefault="007C5283"/>
    <w:sectPr w:rsidR="007C5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485"/>
    <w:rsid w:val="00233485"/>
    <w:rsid w:val="007C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F0F9D9"/>
  <w15:chartTrackingRefBased/>
  <w15:docId w15:val="{2EF170F0-3F29-AA43-B1EA-5025189DB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4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3348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Kathleen Langdon</dc:creator>
  <cp:keywords/>
  <dc:description/>
  <cp:lastModifiedBy>Quinn Kathleen Langdon</cp:lastModifiedBy>
  <cp:revision>1</cp:revision>
  <dcterms:created xsi:type="dcterms:W3CDTF">2021-11-29T22:22:00Z</dcterms:created>
  <dcterms:modified xsi:type="dcterms:W3CDTF">2021-11-29T22:23:00Z</dcterms:modified>
</cp:coreProperties>
</file>